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7E94" w14:textId="77777777" w:rsidR="00D560A4" w:rsidRDefault="00D560A4" w:rsidP="00D560A4">
      <w:pPr>
        <w:rPr>
          <w:sz w:val="24"/>
          <w:szCs w:val="24"/>
        </w:rPr>
      </w:pPr>
      <w:r>
        <w:rPr>
          <w:sz w:val="24"/>
          <w:szCs w:val="24"/>
        </w:rPr>
        <w:t>Supplemental Table 1</w:t>
      </w:r>
    </w:p>
    <w:p w14:paraId="59D3B09B" w14:textId="77777777" w:rsidR="00D560A4" w:rsidRDefault="00D560A4" w:rsidP="00D560A4">
      <w:pPr>
        <w:rPr>
          <w:sz w:val="24"/>
          <w:szCs w:val="24"/>
        </w:rPr>
      </w:pPr>
      <w:r w:rsidRPr="004C7720">
        <w:rPr>
          <w:sz w:val="24"/>
          <w:szCs w:val="24"/>
        </w:rPr>
        <w:t xml:space="preserve">Table 1: Summary of PEF Delivery </w:t>
      </w:r>
    </w:p>
    <w:tbl>
      <w:tblPr>
        <w:tblStyle w:val="TableGrid"/>
        <w:tblW w:w="10768" w:type="dxa"/>
        <w:tblLayout w:type="fixed"/>
        <w:tblCellMar>
          <w:left w:w="43" w:type="dxa"/>
          <w:right w:w="29" w:type="dxa"/>
        </w:tblCellMar>
        <w:tblLook w:val="04A0" w:firstRow="1" w:lastRow="0" w:firstColumn="1" w:lastColumn="0" w:noHBand="0" w:noVBand="1"/>
      </w:tblPr>
      <w:tblGrid>
        <w:gridCol w:w="421"/>
        <w:gridCol w:w="708"/>
        <w:gridCol w:w="567"/>
        <w:gridCol w:w="709"/>
        <w:gridCol w:w="567"/>
        <w:gridCol w:w="851"/>
        <w:gridCol w:w="850"/>
        <w:gridCol w:w="709"/>
        <w:gridCol w:w="709"/>
        <w:gridCol w:w="1134"/>
        <w:gridCol w:w="567"/>
        <w:gridCol w:w="567"/>
        <w:gridCol w:w="850"/>
        <w:gridCol w:w="851"/>
        <w:gridCol w:w="708"/>
      </w:tblGrid>
      <w:tr w:rsidR="00D560A4" w:rsidRPr="00782516" w14:paraId="379CDFA5" w14:textId="77777777" w:rsidTr="00D560A4">
        <w:tc>
          <w:tcPr>
            <w:tcW w:w="421" w:type="dxa"/>
            <w:shd w:val="clear" w:color="auto" w:fill="D9D9D9" w:themeFill="background1" w:themeFillShade="D9"/>
            <w:vAlign w:val="center"/>
          </w:tcPr>
          <w:p w14:paraId="292B1708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Pig</w:t>
            </w:r>
            <w:r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51F56E2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Focus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E551928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1B2F384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Section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934DC94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R-Trigger Delay Range, m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BFEFA80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R-Trigger Delay Resolution, m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FDCC715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Packet Count per Activation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3CE4E84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Total ECG Sweep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CA6E848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Total Packet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29F330" w14:textId="287C5C5E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Total PAC Observations</w:t>
            </w:r>
            <w:r>
              <w:rPr>
                <w:b/>
                <w:bCs/>
                <w:sz w:val="16"/>
                <w:szCs w:val="16"/>
              </w:rPr>
              <w:t>*</w:t>
            </w:r>
            <w:r w:rsidRPr="00524073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6635AF9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Brady-cardia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CA5B076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Tachy-cardia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B6F8CEF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Atrial Fibrillatio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17EA696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Ventricle Fibrillation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2C98269" w14:textId="77777777" w:rsidR="00D560A4" w:rsidRPr="00524073" w:rsidRDefault="00D560A4" w:rsidP="00D560A4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ST Elevation</w:t>
            </w:r>
          </w:p>
        </w:tc>
      </w:tr>
      <w:tr w:rsidR="00D560A4" w:rsidRPr="00782516" w14:paraId="19DF6C17" w14:textId="77777777" w:rsidTr="00D560A4">
        <w:trPr>
          <w:trHeight w:hRule="exact" w:val="360"/>
        </w:trPr>
        <w:tc>
          <w:tcPr>
            <w:tcW w:w="421" w:type="dxa"/>
            <w:vMerge w:val="restart"/>
          </w:tcPr>
          <w:p w14:paraId="183C98BB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vMerge w:val="restart"/>
          </w:tcPr>
          <w:p w14:paraId="67BC04F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ECG Sweep</w:t>
            </w:r>
          </w:p>
        </w:tc>
        <w:tc>
          <w:tcPr>
            <w:tcW w:w="567" w:type="dxa"/>
          </w:tcPr>
          <w:p w14:paraId="3317591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</w:tcPr>
          <w:p w14:paraId="21C092C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</w:tcPr>
          <w:p w14:paraId="73CBBF9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6A8137B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7A43C5C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507D3D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855AF1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27</w:t>
            </w:r>
          </w:p>
        </w:tc>
        <w:tc>
          <w:tcPr>
            <w:tcW w:w="1134" w:type="dxa"/>
          </w:tcPr>
          <w:p w14:paraId="3A2B386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720D8D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22A58E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DA1C91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2AB9CF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CB293D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362BA39E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2B4269ED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DE66C1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BCD4A4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</w:tcPr>
          <w:p w14:paraId="0DA862A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</w:tcPr>
          <w:p w14:paraId="0FDDBC7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48932D1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5135B6B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4AFE29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A93F58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17</w:t>
            </w:r>
          </w:p>
        </w:tc>
        <w:tc>
          <w:tcPr>
            <w:tcW w:w="1134" w:type="dxa"/>
          </w:tcPr>
          <w:p w14:paraId="593FD50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/</w:t>
            </w:r>
            <w:r w:rsidRPr="00782516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00DC26DE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8CBC46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C3A6E4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8A5440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72F21A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0E455E58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4330BFF6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04118D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C63774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Righ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14:paraId="2EE2CF7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</w:tcPr>
          <w:p w14:paraId="4E3D82F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28D6E25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56B56FC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98D24A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6C3862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134" w:type="dxa"/>
          </w:tcPr>
          <w:p w14:paraId="15FDCF6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50A37F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413177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B78044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649D02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8C3E56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1AF963DD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1640FE0F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65F3FB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F1D420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Right </w:t>
            </w:r>
          </w:p>
        </w:tc>
        <w:tc>
          <w:tcPr>
            <w:tcW w:w="709" w:type="dxa"/>
          </w:tcPr>
          <w:p w14:paraId="4079DC0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</w:tcPr>
          <w:p w14:paraId="1DFA02A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1B45B1C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5BC17CE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8E1757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C6373D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134" w:type="dxa"/>
          </w:tcPr>
          <w:p w14:paraId="3E60391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C7A87D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3B8FE5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B025041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2CDC919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BA884B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7764C2C6" w14:textId="77777777" w:rsidTr="00D560A4">
        <w:trPr>
          <w:trHeight w:hRule="exact" w:val="360"/>
        </w:trPr>
        <w:tc>
          <w:tcPr>
            <w:tcW w:w="421" w:type="dxa"/>
            <w:vMerge w:val="restart"/>
          </w:tcPr>
          <w:p w14:paraId="6C78CBE8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8" w:type="dxa"/>
            <w:vMerge w:val="restart"/>
          </w:tcPr>
          <w:p w14:paraId="71336D1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ECG Sweep</w:t>
            </w:r>
          </w:p>
        </w:tc>
        <w:tc>
          <w:tcPr>
            <w:tcW w:w="567" w:type="dxa"/>
          </w:tcPr>
          <w:p w14:paraId="5CEC846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</w:tcPr>
          <w:p w14:paraId="789FA7F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</w:tcPr>
          <w:p w14:paraId="1FFCE04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433469A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4CC5A9B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60CDC5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66D25E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66</w:t>
            </w:r>
          </w:p>
        </w:tc>
        <w:tc>
          <w:tcPr>
            <w:tcW w:w="1134" w:type="dxa"/>
          </w:tcPr>
          <w:p w14:paraId="64531EC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3CF88C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BC05DF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DE1B4B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6DF484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EE44CD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2D64B9F5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6F910AA1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A51C77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5EC9C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</w:tcPr>
          <w:p w14:paraId="356F6FB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</w:tcPr>
          <w:p w14:paraId="0F1DC7E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048BA00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7B86C03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B8A285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7E39C04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68</w:t>
            </w:r>
          </w:p>
        </w:tc>
        <w:tc>
          <w:tcPr>
            <w:tcW w:w="1134" w:type="dxa"/>
          </w:tcPr>
          <w:p w14:paraId="08936D8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/31</w:t>
            </w:r>
          </w:p>
          <w:p w14:paraId="1ADE350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9A61F7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512201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3655ECE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2F2DFD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A83627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5CB8674E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0C3EC03A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E612AD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0B555A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Right</w:t>
            </w:r>
          </w:p>
        </w:tc>
        <w:tc>
          <w:tcPr>
            <w:tcW w:w="709" w:type="dxa"/>
          </w:tcPr>
          <w:p w14:paraId="57A4599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</w:tcPr>
          <w:p w14:paraId="570EA35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679E23F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38D78EC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08C66E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65541E6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134" w:type="dxa"/>
          </w:tcPr>
          <w:p w14:paraId="6720477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C6364F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C2560C6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0FE6E3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BD7D99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2C4A34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1B2BC836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296001FD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63391AE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0CA018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Right </w:t>
            </w:r>
          </w:p>
        </w:tc>
        <w:tc>
          <w:tcPr>
            <w:tcW w:w="709" w:type="dxa"/>
          </w:tcPr>
          <w:p w14:paraId="00A8C02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</w:tcPr>
          <w:p w14:paraId="64E06F8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-R*</w:t>
            </w:r>
          </w:p>
        </w:tc>
        <w:tc>
          <w:tcPr>
            <w:tcW w:w="851" w:type="dxa"/>
          </w:tcPr>
          <w:p w14:paraId="1123ACA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20A3EF8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C287B2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4809B66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134" w:type="dxa"/>
          </w:tcPr>
          <w:p w14:paraId="37A847F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/10</w:t>
            </w:r>
          </w:p>
          <w:p w14:paraId="4DDDBCC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EA0D7C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B835FF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A062D3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A00D18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C72CCE9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08678042" w14:textId="77777777" w:rsidTr="00D560A4">
        <w:trPr>
          <w:trHeight w:hRule="exact" w:val="507"/>
        </w:trPr>
        <w:tc>
          <w:tcPr>
            <w:tcW w:w="421" w:type="dxa"/>
            <w:vMerge w:val="restart"/>
          </w:tcPr>
          <w:p w14:paraId="79AC709E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8" w:type="dxa"/>
            <w:vMerge w:val="restart"/>
          </w:tcPr>
          <w:p w14:paraId="676955A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ecific </w:t>
            </w:r>
            <w:r w:rsidRPr="00782516">
              <w:rPr>
                <w:sz w:val="16"/>
                <w:szCs w:val="16"/>
              </w:rPr>
              <w:t>T-Wave Triggers</w:t>
            </w:r>
          </w:p>
        </w:tc>
        <w:tc>
          <w:tcPr>
            <w:tcW w:w="567" w:type="dxa"/>
          </w:tcPr>
          <w:p w14:paraId="4F07FC6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</w:tcPr>
          <w:p w14:paraId="006AC44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</w:tcPr>
          <w:p w14:paraId="1AF7940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0-490</w:t>
            </w:r>
          </w:p>
        </w:tc>
        <w:tc>
          <w:tcPr>
            <w:tcW w:w="851" w:type="dxa"/>
          </w:tcPr>
          <w:p w14:paraId="26F5D28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3F99E35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DB43AF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647058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DABBFD1" w14:textId="77777777" w:rsidR="00D560A4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40EAA279" w14:textId="77777777" w:rsidR="00D560A4" w:rsidRPr="00514BEC" w:rsidRDefault="00D560A4" w:rsidP="00D560A4">
            <w:pPr>
              <w:spacing w:after="0"/>
              <w:rPr>
                <w:sz w:val="16"/>
                <w:szCs w:val="16"/>
              </w:rPr>
            </w:pPr>
          </w:p>
          <w:p w14:paraId="0467C504" w14:textId="77777777" w:rsidR="00D560A4" w:rsidRPr="00514BEC" w:rsidRDefault="00D560A4" w:rsidP="00D560A4">
            <w:pPr>
              <w:spacing w:after="0"/>
              <w:rPr>
                <w:sz w:val="16"/>
                <w:szCs w:val="16"/>
              </w:rPr>
            </w:pPr>
          </w:p>
          <w:p w14:paraId="1BFDE1C1" w14:textId="77777777" w:rsidR="00D560A4" w:rsidRPr="00514BEC" w:rsidRDefault="00D560A4" w:rsidP="00D560A4">
            <w:pPr>
              <w:spacing w:after="0"/>
              <w:rPr>
                <w:sz w:val="16"/>
                <w:szCs w:val="16"/>
              </w:rPr>
            </w:pPr>
          </w:p>
          <w:p w14:paraId="75CA5E89" w14:textId="77777777" w:rsidR="00D560A4" w:rsidRPr="00514BEC" w:rsidRDefault="00D560A4" w:rsidP="00D560A4">
            <w:pPr>
              <w:spacing w:after="0"/>
              <w:rPr>
                <w:sz w:val="16"/>
                <w:szCs w:val="16"/>
              </w:rPr>
            </w:pPr>
          </w:p>
          <w:p w14:paraId="6F999B2A" w14:textId="77777777" w:rsidR="00D560A4" w:rsidRPr="00514BEC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2E27B96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5AC27E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883668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400A63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7F4E0F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7782124C" w14:textId="77777777" w:rsidTr="00D560A4">
        <w:trPr>
          <w:trHeight w:hRule="exact" w:val="360"/>
        </w:trPr>
        <w:tc>
          <w:tcPr>
            <w:tcW w:w="421" w:type="dxa"/>
            <w:vMerge/>
          </w:tcPr>
          <w:p w14:paraId="05B028B1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215B11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536BDC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</w:tcPr>
          <w:p w14:paraId="401C5F8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</w:tcPr>
          <w:p w14:paraId="1B889F4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0-490</w:t>
            </w:r>
          </w:p>
        </w:tc>
        <w:tc>
          <w:tcPr>
            <w:tcW w:w="851" w:type="dxa"/>
          </w:tcPr>
          <w:p w14:paraId="6352F7E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00FC361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6B4423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C5DD9E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277C692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46</w:t>
            </w:r>
          </w:p>
          <w:p w14:paraId="6AD9C90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026B5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7DD8376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80913F1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F4EE8B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143222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5C4F0FF1" w14:textId="77777777" w:rsidTr="00D560A4">
        <w:trPr>
          <w:trHeight w:hRule="exact" w:val="493"/>
        </w:trPr>
        <w:tc>
          <w:tcPr>
            <w:tcW w:w="421" w:type="dxa"/>
            <w:vMerge/>
          </w:tcPr>
          <w:p w14:paraId="5404EF89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C66336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7CF186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Right</w:t>
            </w:r>
          </w:p>
        </w:tc>
        <w:tc>
          <w:tcPr>
            <w:tcW w:w="709" w:type="dxa"/>
          </w:tcPr>
          <w:p w14:paraId="3EE8691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</w:tcPr>
          <w:p w14:paraId="75151F6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0-490</w:t>
            </w:r>
          </w:p>
        </w:tc>
        <w:tc>
          <w:tcPr>
            <w:tcW w:w="851" w:type="dxa"/>
          </w:tcPr>
          <w:p w14:paraId="4662902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4E410AF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04FC8E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FDA3D5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26F6DF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7DAB49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C4FA5B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694CCD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5836E3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E28BFB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148E25CC" w14:textId="77777777" w:rsidTr="00D560A4">
        <w:trPr>
          <w:trHeight w:hRule="exact" w:val="493"/>
        </w:trPr>
        <w:tc>
          <w:tcPr>
            <w:tcW w:w="421" w:type="dxa"/>
            <w:vMerge/>
          </w:tcPr>
          <w:p w14:paraId="60236930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987521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7644B2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Right </w:t>
            </w:r>
          </w:p>
        </w:tc>
        <w:tc>
          <w:tcPr>
            <w:tcW w:w="709" w:type="dxa"/>
          </w:tcPr>
          <w:p w14:paraId="0DA36C5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</w:tcPr>
          <w:p w14:paraId="517EF06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0-490</w:t>
            </w:r>
          </w:p>
        </w:tc>
        <w:tc>
          <w:tcPr>
            <w:tcW w:w="851" w:type="dxa"/>
          </w:tcPr>
          <w:p w14:paraId="0DDAB51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1A61A98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FB1F4D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90AB08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0A23DFE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D5149C2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2874AB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B4AA4B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99D4CC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29761C2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6C78B4CA" w14:textId="77777777" w:rsidTr="00D560A4">
        <w:trPr>
          <w:trHeight w:hRule="exact" w:val="426"/>
        </w:trPr>
        <w:tc>
          <w:tcPr>
            <w:tcW w:w="421" w:type="dxa"/>
            <w:vMerge w:val="restart"/>
          </w:tcPr>
          <w:p w14:paraId="2C4CC02D" w14:textId="77777777" w:rsidR="00D560A4" w:rsidRPr="00524073" w:rsidRDefault="00D560A4" w:rsidP="00D560A4">
            <w:pPr>
              <w:spacing w:after="0"/>
              <w:rPr>
                <w:b/>
                <w:bCs/>
                <w:sz w:val="16"/>
                <w:szCs w:val="16"/>
              </w:rPr>
            </w:pPr>
            <w:r w:rsidRPr="00524073">
              <w:rPr>
                <w:b/>
                <w:bCs/>
                <w:sz w:val="16"/>
                <w:szCs w:val="16"/>
              </w:rPr>
              <w:t xml:space="preserve"> 4</w:t>
            </w:r>
          </w:p>
        </w:tc>
        <w:tc>
          <w:tcPr>
            <w:tcW w:w="708" w:type="dxa"/>
            <w:vMerge w:val="restart"/>
          </w:tcPr>
          <w:p w14:paraId="1775599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Multiple Packets</w:t>
            </w:r>
          </w:p>
        </w:tc>
        <w:tc>
          <w:tcPr>
            <w:tcW w:w="567" w:type="dxa"/>
            <w:vMerge w:val="restart"/>
          </w:tcPr>
          <w:p w14:paraId="0BFB98A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  <w:vMerge w:val="restart"/>
          </w:tcPr>
          <w:p w14:paraId="4E1C167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  <w:vMerge w:val="restart"/>
          </w:tcPr>
          <w:p w14:paraId="2697686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-</w:t>
            </w:r>
            <w:r>
              <w:rPr>
                <w:sz w:val="16"/>
                <w:szCs w:val="16"/>
              </w:rPr>
              <w:t>R*</w:t>
            </w:r>
          </w:p>
        </w:tc>
        <w:tc>
          <w:tcPr>
            <w:tcW w:w="851" w:type="dxa"/>
            <w:vMerge w:val="restart"/>
          </w:tcPr>
          <w:p w14:paraId="198C99E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14:paraId="41F8D0A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5 @ </w:t>
            </w:r>
            <w:r>
              <w:rPr>
                <w:sz w:val="16"/>
                <w:szCs w:val="16"/>
              </w:rPr>
              <w:t>300</w:t>
            </w:r>
            <w:r w:rsidRPr="00782516">
              <w:rPr>
                <w:sz w:val="16"/>
                <w:szCs w:val="16"/>
              </w:rPr>
              <w:t xml:space="preserve"> ppm</w:t>
            </w:r>
          </w:p>
        </w:tc>
        <w:tc>
          <w:tcPr>
            <w:tcW w:w="709" w:type="dxa"/>
          </w:tcPr>
          <w:p w14:paraId="0169E7D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56F10EE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78D4C8C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6271C9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5816E0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165F45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F5B1DF2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2598A82E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78A4F6F2" w14:textId="77777777" w:rsidTr="00D560A4">
        <w:trPr>
          <w:trHeight w:hRule="exact" w:val="498"/>
        </w:trPr>
        <w:tc>
          <w:tcPr>
            <w:tcW w:w="421" w:type="dxa"/>
            <w:vMerge/>
          </w:tcPr>
          <w:p w14:paraId="6DBC9F8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841829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043AE43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2530A3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26BAFAA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6E2FA8D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56E4DA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40 ppm</w:t>
            </w:r>
          </w:p>
        </w:tc>
        <w:tc>
          <w:tcPr>
            <w:tcW w:w="709" w:type="dxa"/>
          </w:tcPr>
          <w:p w14:paraId="63A6B79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0DDE229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1DE151D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80EA42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4BBC189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1FC710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C89AFC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9284326" w14:textId="77777777" w:rsidR="00D560A4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2882473A" w14:textId="77777777" w:rsidTr="00D560A4">
        <w:trPr>
          <w:trHeight w:hRule="exact" w:val="434"/>
        </w:trPr>
        <w:tc>
          <w:tcPr>
            <w:tcW w:w="421" w:type="dxa"/>
            <w:vMerge/>
          </w:tcPr>
          <w:p w14:paraId="6BA2A29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94369D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0A4157B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7CF012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2B6C818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7CB0CBC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586D86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70 ppm</w:t>
            </w:r>
          </w:p>
        </w:tc>
        <w:tc>
          <w:tcPr>
            <w:tcW w:w="709" w:type="dxa"/>
          </w:tcPr>
          <w:p w14:paraId="4127CC8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2EDEB90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316D14C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0C35BA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1A00071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23DC2A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6620F3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AEF46F7" w14:textId="77777777" w:rsidR="00D560A4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569C14E8" w14:textId="77777777" w:rsidTr="00D560A4">
        <w:trPr>
          <w:trHeight w:hRule="exact" w:val="412"/>
        </w:trPr>
        <w:tc>
          <w:tcPr>
            <w:tcW w:w="421" w:type="dxa"/>
            <w:vMerge/>
          </w:tcPr>
          <w:p w14:paraId="28F3393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5E6AED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14:paraId="4DCE99B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Left</w:t>
            </w:r>
          </w:p>
        </w:tc>
        <w:tc>
          <w:tcPr>
            <w:tcW w:w="709" w:type="dxa"/>
            <w:vMerge w:val="restart"/>
          </w:tcPr>
          <w:p w14:paraId="09EAF37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  <w:vMerge w:val="restart"/>
          </w:tcPr>
          <w:p w14:paraId="158BFA9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-</w:t>
            </w:r>
            <w:r>
              <w:rPr>
                <w:sz w:val="16"/>
                <w:szCs w:val="16"/>
              </w:rPr>
              <w:t>R*</w:t>
            </w:r>
          </w:p>
        </w:tc>
        <w:tc>
          <w:tcPr>
            <w:tcW w:w="851" w:type="dxa"/>
            <w:vMerge w:val="restart"/>
          </w:tcPr>
          <w:p w14:paraId="3619808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14:paraId="0B6540D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5 @ </w:t>
            </w:r>
            <w:r>
              <w:rPr>
                <w:sz w:val="16"/>
                <w:szCs w:val="16"/>
              </w:rPr>
              <w:t>300</w:t>
            </w:r>
            <w:r w:rsidRPr="00782516">
              <w:rPr>
                <w:sz w:val="16"/>
                <w:szCs w:val="16"/>
              </w:rPr>
              <w:t xml:space="preserve"> ppm</w:t>
            </w:r>
          </w:p>
        </w:tc>
        <w:tc>
          <w:tcPr>
            <w:tcW w:w="709" w:type="dxa"/>
          </w:tcPr>
          <w:p w14:paraId="46756AF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195976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134" w:type="dxa"/>
          </w:tcPr>
          <w:p w14:paraId="02DDB55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5</w:t>
            </w:r>
          </w:p>
          <w:p w14:paraId="0E83890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72D908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A0DEBC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31BD4C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DBE2D02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3D17C5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2060D733" w14:textId="77777777" w:rsidTr="00D560A4">
        <w:trPr>
          <w:trHeight w:hRule="exact" w:val="432"/>
        </w:trPr>
        <w:tc>
          <w:tcPr>
            <w:tcW w:w="421" w:type="dxa"/>
            <w:vMerge/>
          </w:tcPr>
          <w:p w14:paraId="3CDAF96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79F88B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7E4C9E3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C5E4D4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28C706D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765E377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83273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40 ppm</w:t>
            </w:r>
          </w:p>
        </w:tc>
        <w:tc>
          <w:tcPr>
            <w:tcW w:w="709" w:type="dxa"/>
          </w:tcPr>
          <w:p w14:paraId="1D83AE5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5FC3044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57883A7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</w:t>
            </w:r>
          </w:p>
        </w:tc>
        <w:tc>
          <w:tcPr>
            <w:tcW w:w="567" w:type="dxa"/>
          </w:tcPr>
          <w:p w14:paraId="2037A7D2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22DECC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6E208D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87A7C9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E0BA90A" w14:textId="77777777" w:rsidR="00D560A4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0E414E20" w14:textId="77777777" w:rsidTr="00D560A4">
        <w:trPr>
          <w:trHeight w:hRule="exact" w:val="437"/>
        </w:trPr>
        <w:tc>
          <w:tcPr>
            <w:tcW w:w="421" w:type="dxa"/>
            <w:vMerge/>
          </w:tcPr>
          <w:p w14:paraId="3E2C8F0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E77CEA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654048C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6E346E7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6C7E3D8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20AE80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73AD0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70 ppm</w:t>
            </w:r>
          </w:p>
        </w:tc>
        <w:tc>
          <w:tcPr>
            <w:tcW w:w="709" w:type="dxa"/>
          </w:tcPr>
          <w:p w14:paraId="6BC2D67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CAB628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134" w:type="dxa"/>
          </w:tcPr>
          <w:p w14:paraId="45EFF59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1</w:t>
            </w:r>
          </w:p>
        </w:tc>
        <w:tc>
          <w:tcPr>
            <w:tcW w:w="567" w:type="dxa"/>
          </w:tcPr>
          <w:p w14:paraId="21AE6BB1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B662F1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A29F56D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6B92F8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9618BE9" w14:textId="77777777" w:rsidR="00D560A4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5C8377E6" w14:textId="77777777" w:rsidTr="00D560A4">
        <w:trPr>
          <w:trHeight w:hRule="exact" w:val="416"/>
        </w:trPr>
        <w:tc>
          <w:tcPr>
            <w:tcW w:w="421" w:type="dxa"/>
            <w:vMerge/>
          </w:tcPr>
          <w:p w14:paraId="7A5EEB5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677D1B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5DB4E9E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07DA13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6E9E056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 w:val="restart"/>
          </w:tcPr>
          <w:p w14:paraId="3F42457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14:paraId="6C70C89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10 @ </w:t>
            </w:r>
            <w:r>
              <w:rPr>
                <w:sz w:val="16"/>
                <w:szCs w:val="16"/>
              </w:rPr>
              <w:t xml:space="preserve">300 </w:t>
            </w:r>
            <w:r w:rsidRPr="00782516">
              <w:rPr>
                <w:sz w:val="16"/>
                <w:szCs w:val="16"/>
              </w:rPr>
              <w:t>ppm</w:t>
            </w:r>
          </w:p>
        </w:tc>
        <w:tc>
          <w:tcPr>
            <w:tcW w:w="709" w:type="dxa"/>
          </w:tcPr>
          <w:p w14:paraId="3DCB3BB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38BDC70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134" w:type="dxa"/>
          </w:tcPr>
          <w:p w14:paraId="6389F7B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5</w:t>
            </w:r>
          </w:p>
          <w:p w14:paraId="3EF117F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230916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C470B3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C86EF7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F9C721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FD153A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6EDD98EF" w14:textId="77777777" w:rsidTr="00D560A4">
        <w:trPr>
          <w:trHeight w:hRule="exact" w:val="422"/>
        </w:trPr>
        <w:tc>
          <w:tcPr>
            <w:tcW w:w="421" w:type="dxa"/>
            <w:vMerge/>
          </w:tcPr>
          <w:p w14:paraId="3A9B95E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DD2DFE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1DE5E14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700AB5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0FB9680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56D84BA0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2DA21B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@ 40 ppm</w:t>
            </w:r>
          </w:p>
        </w:tc>
        <w:tc>
          <w:tcPr>
            <w:tcW w:w="709" w:type="dxa"/>
          </w:tcPr>
          <w:p w14:paraId="454CA5E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2886484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14:paraId="428F4A5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E24E70C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8C0643E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7D270C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F3E068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98CEFF0" w14:textId="77777777" w:rsidR="00D560A4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273AFA7C" w14:textId="77777777" w:rsidTr="00D560A4">
        <w:trPr>
          <w:trHeight w:hRule="exact" w:val="428"/>
        </w:trPr>
        <w:tc>
          <w:tcPr>
            <w:tcW w:w="421" w:type="dxa"/>
            <w:vMerge/>
          </w:tcPr>
          <w:p w14:paraId="4641055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77749B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4653497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4365A9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343DE5B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5A354C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5F9582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@ 70 ppm</w:t>
            </w:r>
          </w:p>
        </w:tc>
        <w:tc>
          <w:tcPr>
            <w:tcW w:w="709" w:type="dxa"/>
          </w:tcPr>
          <w:p w14:paraId="69B87B0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6555B79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14:paraId="24708D6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1</w:t>
            </w:r>
          </w:p>
          <w:p w14:paraId="0CED335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2D817D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716FDD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8147162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34E6C09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429347EC" w14:textId="77777777" w:rsidR="00D560A4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096B4A2D" w14:textId="77777777" w:rsidTr="00D560A4">
        <w:trPr>
          <w:trHeight w:hRule="exact" w:val="419"/>
        </w:trPr>
        <w:tc>
          <w:tcPr>
            <w:tcW w:w="421" w:type="dxa"/>
            <w:vMerge/>
          </w:tcPr>
          <w:p w14:paraId="1CA8210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79086D1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14:paraId="534E4A9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Right</w:t>
            </w:r>
          </w:p>
        </w:tc>
        <w:tc>
          <w:tcPr>
            <w:tcW w:w="709" w:type="dxa"/>
            <w:vMerge w:val="restart"/>
          </w:tcPr>
          <w:p w14:paraId="7D8FB1D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Distal</w:t>
            </w:r>
          </w:p>
        </w:tc>
        <w:tc>
          <w:tcPr>
            <w:tcW w:w="567" w:type="dxa"/>
            <w:vMerge w:val="restart"/>
          </w:tcPr>
          <w:p w14:paraId="0CA7113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-R*</w:t>
            </w:r>
          </w:p>
        </w:tc>
        <w:tc>
          <w:tcPr>
            <w:tcW w:w="851" w:type="dxa"/>
            <w:vMerge w:val="restart"/>
          </w:tcPr>
          <w:p w14:paraId="004BA81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14:paraId="717B8C8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5 @ </w:t>
            </w:r>
            <w:r>
              <w:rPr>
                <w:sz w:val="16"/>
                <w:szCs w:val="16"/>
              </w:rPr>
              <w:t>300</w:t>
            </w:r>
            <w:r w:rsidRPr="00782516">
              <w:rPr>
                <w:sz w:val="16"/>
                <w:szCs w:val="16"/>
              </w:rPr>
              <w:t xml:space="preserve"> ppm</w:t>
            </w:r>
          </w:p>
        </w:tc>
        <w:tc>
          <w:tcPr>
            <w:tcW w:w="709" w:type="dxa"/>
          </w:tcPr>
          <w:p w14:paraId="2BCA4C7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0AE549F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134" w:type="dxa"/>
          </w:tcPr>
          <w:p w14:paraId="1953CB3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3EA8F80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34094C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F97E3B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107CC7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333B6A5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475014C7" w14:textId="77777777" w:rsidTr="00D560A4">
        <w:trPr>
          <w:trHeight w:hRule="exact" w:val="426"/>
        </w:trPr>
        <w:tc>
          <w:tcPr>
            <w:tcW w:w="421" w:type="dxa"/>
            <w:vMerge/>
          </w:tcPr>
          <w:p w14:paraId="7409472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22FBCD2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30FB3D1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3163A45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56A3DF7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67C1A85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64A51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40 ppm</w:t>
            </w:r>
          </w:p>
        </w:tc>
        <w:tc>
          <w:tcPr>
            <w:tcW w:w="709" w:type="dxa"/>
          </w:tcPr>
          <w:p w14:paraId="2F1F459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14:paraId="5DBE907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134" w:type="dxa"/>
          </w:tcPr>
          <w:p w14:paraId="72B83B4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0C7192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11C47C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4FA84F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9CCED1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5B0B65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16BD645E" w14:textId="77777777" w:rsidTr="00D560A4">
        <w:trPr>
          <w:trHeight w:hRule="exact" w:val="432"/>
        </w:trPr>
        <w:tc>
          <w:tcPr>
            <w:tcW w:w="421" w:type="dxa"/>
            <w:vMerge/>
          </w:tcPr>
          <w:p w14:paraId="6639E2B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55BB912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17BD272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E9367F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0808716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46F3743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4BEBFE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70 ppm</w:t>
            </w:r>
          </w:p>
        </w:tc>
        <w:tc>
          <w:tcPr>
            <w:tcW w:w="709" w:type="dxa"/>
          </w:tcPr>
          <w:p w14:paraId="24D574F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2BF4CBF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134" w:type="dxa"/>
          </w:tcPr>
          <w:p w14:paraId="6942CC2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29FD2A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862527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F02D01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9F4C31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DEC211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315A8837" w14:textId="77777777" w:rsidTr="00D560A4">
        <w:trPr>
          <w:trHeight w:hRule="exact" w:val="438"/>
        </w:trPr>
        <w:tc>
          <w:tcPr>
            <w:tcW w:w="421" w:type="dxa"/>
            <w:vMerge/>
          </w:tcPr>
          <w:p w14:paraId="7AC01FD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379390E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14:paraId="332B5838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Right </w:t>
            </w:r>
          </w:p>
        </w:tc>
        <w:tc>
          <w:tcPr>
            <w:tcW w:w="709" w:type="dxa"/>
            <w:vMerge w:val="restart"/>
          </w:tcPr>
          <w:p w14:paraId="20E435C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Proximal</w:t>
            </w:r>
          </w:p>
        </w:tc>
        <w:tc>
          <w:tcPr>
            <w:tcW w:w="567" w:type="dxa"/>
            <w:vMerge w:val="restart"/>
          </w:tcPr>
          <w:p w14:paraId="6DF11B6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-R*</w:t>
            </w:r>
          </w:p>
        </w:tc>
        <w:tc>
          <w:tcPr>
            <w:tcW w:w="851" w:type="dxa"/>
            <w:vMerge w:val="restart"/>
          </w:tcPr>
          <w:p w14:paraId="55B4B95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14:paraId="1136718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 xml:space="preserve">5 @ </w:t>
            </w:r>
            <w:r>
              <w:rPr>
                <w:sz w:val="16"/>
                <w:szCs w:val="16"/>
              </w:rPr>
              <w:t>300</w:t>
            </w:r>
            <w:r w:rsidRPr="00782516">
              <w:rPr>
                <w:sz w:val="16"/>
                <w:szCs w:val="16"/>
              </w:rPr>
              <w:t xml:space="preserve"> ppm</w:t>
            </w:r>
          </w:p>
        </w:tc>
        <w:tc>
          <w:tcPr>
            <w:tcW w:w="709" w:type="dxa"/>
          </w:tcPr>
          <w:p w14:paraId="70AD3F39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415F53FC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0125C22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0959F85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7156CE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BFF0EF3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2ED779B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B121FC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34C02931" w14:textId="77777777" w:rsidTr="00D560A4">
        <w:trPr>
          <w:trHeight w:hRule="exact" w:val="415"/>
        </w:trPr>
        <w:tc>
          <w:tcPr>
            <w:tcW w:w="421" w:type="dxa"/>
            <w:vMerge/>
          </w:tcPr>
          <w:p w14:paraId="79286BE3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1EBFCF5D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3F82EBD7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1C9E74C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05F25EF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3E32FD4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52C7AAB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40 ppm</w:t>
            </w:r>
          </w:p>
        </w:tc>
        <w:tc>
          <w:tcPr>
            <w:tcW w:w="709" w:type="dxa"/>
          </w:tcPr>
          <w:p w14:paraId="566ACA16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59D7914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3DECF7C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6E99256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99FC450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13AE716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BC00F68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21BEF81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D560A4" w:rsidRPr="00782516" w14:paraId="7035DD7C" w14:textId="77777777" w:rsidTr="00D560A4">
        <w:trPr>
          <w:trHeight w:hRule="exact" w:val="422"/>
        </w:trPr>
        <w:tc>
          <w:tcPr>
            <w:tcW w:w="421" w:type="dxa"/>
            <w:vMerge/>
          </w:tcPr>
          <w:p w14:paraId="4AF9040F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14:paraId="4E1D8352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5D43D2C1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0DF91A8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287B231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16FD8A0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A557F5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@ 70 ppm</w:t>
            </w:r>
          </w:p>
        </w:tc>
        <w:tc>
          <w:tcPr>
            <w:tcW w:w="709" w:type="dxa"/>
          </w:tcPr>
          <w:p w14:paraId="3D2C1FEE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60D1C3B4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134" w:type="dxa"/>
          </w:tcPr>
          <w:p w14:paraId="6A4DACDA" w14:textId="77777777" w:rsidR="00D560A4" w:rsidRPr="00782516" w:rsidRDefault="00D560A4" w:rsidP="00D560A4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0ED0694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60223E5F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CBF9DDA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E1777C7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 w:rsidRPr="00782516"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655B0759" w14:textId="77777777" w:rsidR="00D560A4" w:rsidRPr="00782516" w:rsidRDefault="00D560A4" w:rsidP="00D560A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438B3528" w14:textId="4E31B524" w:rsidR="00B501EF" w:rsidRDefault="00D560A4">
      <w:r>
        <w:t>*Results presented as ”With conduction / without conduction”</w:t>
      </w:r>
    </w:p>
    <w:sectPr w:rsidR="00B501EF" w:rsidSect="00D560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A4"/>
    <w:rsid w:val="00091F2A"/>
    <w:rsid w:val="001B187B"/>
    <w:rsid w:val="0026186F"/>
    <w:rsid w:val="0045432F"/>
    <w:rsid w:val="00635D84"/>
    <w:rsid w:val="00B501EF"/>
    <w:rsid w:val="00C70214"/>
    <w:rsid w:val="00D560A4"/>
    <w:rsid w:val="00EE6F57"/>
    <w:rsid w:val="00F96A88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7A35"/>
  <w15:chartTrackingRefBased/>
  <w15:docId w15:val="{C42319F3-0ED8-4FB6-A05F-4724BA4C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A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0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eal</dc:creator>
  <cp:keywords/>
  <dc:description/>
  <cp:lastModifiedBy>Robert Neal</cp:lastModifiedBy>
  <cp:revision>1</cp:revision>
  <dcterms:created xsi:type="dcterms:W3CDTF">2023-02-01T23:10:00Z</dcterms:created>
  <dcterms:modified xsi:type="dcterms:W3CDTF">2023-02-01T23:13:00Z</dcterms:modified>
</cp:coreProperties>
</file>